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779" w:rsidRDefault="00431536" w:rsidP="00431536">
      <w:pPr>
        <w:spacing w:beforeLines="50" w:afterLines="50" w:line="480" w:lineRule="auto"/>
        <w:ind w:firstLine="42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5759450" cy="3622847"/>
            <wp:effectExtent l="19050" t="0" r="0" b="0"/>
            <wp:docPr id="1" name="图片 1" descr="G:\(^o^)YES！\(^o^)第5篇-PLGA-PEG-NPs\Figure-版本2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(^o^)YES！\(^o^)第5篇-PLGA-PEG-NPs\Figure-版本2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228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45C4" w:rsidRPr="007045C4" w:rsidRDefault="00483536" w:rsidP="00431536">
      <w:pPr>
        <w:spacing w:beforeLines="50" w:afterLines="50" w:line="480" w:lineRule="auto"/>
        <w:ind w:firstLine="420"/>
        <w:rPr>
          <w:rFonts w:ascii="Times New Roman" w:hAnsi="Times New Roman" w:cs="Times New Roman"/>
          <w:kern w:val="0"/>
          <w:sz w:val="24"/>
          <w:szCs w:val="24"/>
        </w:rPr>
      </w:pPr>
      <w:r w:rsidRPr="007045C4"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 w:rsidR="007045C4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Pr="007045C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I values</w:t>
      </w:r>
      <w:r w:rsidR="007045C4" w:rsidRPr="007045C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of combination </w:t>
      </w:r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eatment of sorafenib with metapristone</w:t>
      </w:r>
      <w:r w:rsidR="007045C4" w:rsidRPr="007045C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="007045C4" w:rsidRPr="007045C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combined effect of sorafenib </w:t>
      </w:r>
      <w:r w:rsidR="007045C4" w:rsidRPr="007045C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</w:t>
      </w:r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2, 5, 8, 10 and 15 </w:t>
      </w:r>
      <w:proofErr w:type="spellStart"/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="007045C4" w:rsidRPr="007045C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) </w:t>
      </w:r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metapristone </w:t>
      </w:r>
      <w:r w:rsidR="007045C4" w:rsidRPr="007045C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(1</w:t>
      </w:r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0 </w:t>
      </w:r>
      <w:proofErr w:type="spellStart"/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="007045C4" w:rsidRPr="007045C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 A; 25</w:t>
      </w:r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="007045C4" w:rsidRPr="007045C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B) </w:t>
      </w:r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as determined by CI values, which was calculated </w:t>
      </w:r>
      <w:r w:rsidR="007045C4" w:rsidRPr="007045C4">
        <w:rPr>
          <w:rFonts w:ascii="Times New Roman" w:hAnsi="Times New Roman" w:cs="Times New Roman"/>
          <w:color w:val="000000" w:themeColor="text1"/>
          <w:sz w:val="24"/>
          <w:szCs w:val="24"/>
        </w:rPr>
        <w:t>from the fraction-affected value of each combination</w:t>
      </w:r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sing </w:t>
      </w:r>
      <w:proofErr w:type="spellStart"/>
      <w:r w:rsidR="007045C4" w:rsidRPr="007045C4">
        <w:rPr>
          <w:rFonts w:ascii="Times New Roman" w:hAnsi="Times New Roman" w:cs="Times New Roman"/>
          <w:color w:val="000000" w:themeColor="text1"/>
          <w:sz w:val="24"/>
          <w:szCs w:val="24"/>
        </w:rPr>
        <w:t>Compusyn</w:t>
      </w:r>
      <w:proofErr w:type="spellEnd"/>
      <w:r w:rsidR="007045C4" w:rsidRPr="007045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. </w:t>
      </w:r>
      <w:r w:rsidR="007045C4" w:rsidRPr="007045C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I &gt; 1, antagonism; CI = 1, additive effect; CI &lt; 1, synergism. All experiments were repeated at least three times.</w:t>
      </w:r>
    </w:p>
    <w:p w:rsidR="00892EC4" w:rsidRPr="007045C4" w:rsidRDefault="00892EC4"/>
    <w:sectPr w:rsidR="00892EC4" w:rsidRPr="007045C4" w:rsidSect="0048353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729D" w:rsidRDefault="0081729D" w:rsidP="00483536">
      <w:r>
        <w:separator/>
      </w:r>
    </w:p>
  </w:endnote>
  <w:endnote w:type="continuationSeparator" w:id="0">
    <w:p w:rsidR="0081729D" w:rsidRDefault="0081729D" w:rsidP="004835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729D" w:rsidRDefault="0081729D" w:rsidP="00483536">
      <w:r>
        <w:separator/>
      </w:r>
    </w:p>
  </w:footnote>
  <w:footnote w:type="continuationSeparator" w:id="0">
    <w:p w:rsidR="0081729D" w:rsidRDefault="0081729D" w:rsidP="004835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3536"/>
    <w:rsid w:val="001E7CAF"/>
    <w:rsid w:val="001F127C"/>
    <w:rsid w:val="00283779"/>
    <w:rsid w:val="0030471E"/>
    <w:rsid w:val="003E0DA0"/>
    <w:rsid w:val="00431536"/>
    <w:rsid w:val="00474400"/>
    <w:rsid w:val="00483536"/>
    <w:rsid w:val="004D3633"/>
    <w:rsid w:val="005A24A6"/>
    <w:rsid w:val="007045C4"/>
    <w:rsid w:val="00775F53"/>
    <w:rsid w:val="0081729D"/>
    <w:rsid w:val="00892EC4"/>
    <w:rsid w:val="00BC2383"/>
    <w:rsid w:val="00C15D38"/>
    <w:rsid w:val="00D2083D"/>
    <w:rsid w:val="00E47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5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3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35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3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35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377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377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</dc:creator>
  <cp:keywords/>
  <dc:description/>
  <cp:lastModifiedBy>administer</cp:lastModifiedBy>
  <cp:revision>7</cp:revision>
  <dcterms:created xsi:type="dcterms:W3CDTF">2018-09-25T02:58:00Z</dcterms:created>
  <dcterms:modified xsi:type="dcterms:W3CDTF">2019-04-02T09:05:00Z</dcterms:modified>
</cp:coreProperties>
</file>